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0196" w:rsidRPr="00EA6CD1" w:rsidRDefault="00EA6CD1">
      <w:pPr>
        <w:rPr>
          <w:rFonts w:ascii="Arial" w:hAnsi="Arial" w:cs="Arial"/>
          <w:b/>
          <w:sz w:val="24"/>
          <w:szCs w:val="24"/>
        </w:rPr>
      </w:pPr>
      <w:r w:rsidRPr="001448F9">
        <w:rPr>
          <w:rFonts w:ascii="Arial" w:hAnsi="Arial" w:cs="Arial"/>
          <w:b/>
          <w:sz w:val="24"/>
          <w:szCs w:val="24"/>
        </w:rPr>
        <w:t xml:space="preserve">Table S3. List of Primers used throughout the </w:t>
      </w:r>
      <w:r>
        <w:rPr>
          <w:rFonts w:ascii="Arial" w:hAnsi="Arial" w:cs="Arial"/>
          <w:b/>
          <w:sz w:val="24"/>
          <w:szCs w:val="24"/>
        </w:rPr>
        <w:t>paper.</w:t>
      </w:r>
      <w:bookmarkStart w:id="0" w:name="_GoBack"/>
      <w:bookmarkEnd w:id="0"/>
      <w:r w:rsidR="00B40196" w:rsidRPr="001448F9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5C1E452F" wp14:editId="1050FE3C">
                <wp:simplePos x="0" y="0"/>
                <wp:positionH relativeFrom="column">
                  <wp:posOffset>-152400</wp:posOffset>
                </wp:positionH>
                <wp:positionV relativeFrom="paragraph">
                  <wp:posOffset>377825</wp:posOffset>
                </wp:positionV>
                <wp:extent cx="6362700" cy="7848600"/>
                <wp:effectExtent l="0" t="0" r="0" b="0"/>
                <wp:wrapTight wrapText="bothSides">
                  <wp:wrapPolygon edited="0">
                    <wp:start x="0" y="0"/>
                    <wp:lineTo x="0" y="21548"/>
                    <wp:lineTo x="21535" y="21548"/>
                    <wp:lineTo x="21535" y="0"/>
                    <wp:lineTo x="0" y="0"/>
                  </wp:wrapPolygon>
                </wp:wrapTight>
                <wp:docPr id="2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62700" cy="784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9805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4135"/>
                              <w:gridCol w:w="5670"/>
                            </w:tblGrid>
                            <w:tr w:rsidR="00B40196" w:rsidRPr="00824FD6" w:rsidTr="00B40196">
                              <w:trPr>
                                <w:trHeight w:val="315"/>
                              </w:trPr>
                              <w:tc>
                                <w:tcPr>
                                  <w:tcW w:w="4135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0196" w:rsidRPr="00EA6CD1" w:rsidRDefault="00B40196" w:rsidP="004C5146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EA6CD1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</w:rPr>
                                    <w:t>Primers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0196" w:rsidRPr="00EA6CD1" w:rsidRDefault="00B40196" w:rsidP="004C5146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EA6CD1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</w:rPr>
                                    <w:t>Sequences</w:t>
                                  </w:r>
                                </w:p>
                              </w:tc>
                            </w:tr>
                            <w:tr w:rsidR="00B40196" w:rsidRPr="00824FD6" w:rsidTr="00B40196">
                              <w:trPr>
                                <w:trHeight w:val="315"/>
                              </w:trPr>
                              <w:tc>
                                <w:tcPr>
                                  <w:tcW w:w="4135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B40196" w:rsidRPr="00EA6CD1" w:rsidRDefault="00B40196" w:rsidP="001448F9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B1 FWD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B40196" w:rsidRPr="00EA6CD1" w:rsidRDefault="00B40196" w:rsidP="001448F9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tcc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cct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ctg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ctg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gcg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aaa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agt</w:t>
                                  </w:r>
                                  <w:proofErr w:type="spellEnd"/>
                                </w:p>
                              </w:tc>
                            </w:tr>
                            <w:tr w:rsidR="00B40196" w:rsidRPr="00824FD6" w:rsidTr="00B40196">
                              <w:trPr>
                                <w:trHeight w:val="315"/>
                              </w:trPr>
                              <w:tc>
                                <w:tcPr>
                                  <w:tcW w:w="4135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B40196" w:rsidRPr="00EA6CD1" w:rsidRDefault="00B40196" w:rsidP="001448F9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B1 REV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B40196" w:rsidRPr="00EA6CD1" w:rsidRDefault="00B40196" w:rsidP="001448F9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agc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gtt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cgt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ggt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caa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cta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tcg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att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 xml:space="preserve"> g</w:t>
                                  </w:r>
                                </w:p>
                              </w:tc>
                            </w:tr>
                            <w:tr w:rsidR="00B40196" w:rsidRPr="00824FD6" w:rsidTr="00B40196">
                              <w:trPr>
                                <w:trHeight w:val="315"/>
                              </w:trPr>
                              <w:tc>
                                <w:tcPr>
                                  <w:tcW w:w="4135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B40196" w:rsidRPr="00EA6CD1" w:rsidRDefault="00B40196" w:rsidP="001448F9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GAPDH FWD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B40196" w:rsidRPr="00EA6CD1" w:rsidRDefault="00B40196" w:rsidP="001448F9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agg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tcg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 xml:space="preserve"> gtg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tga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acg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 xml:space="preserve"> gat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ttg</w:t>
                                  </w:r>
                                  <w:proofErr w:type="spellEnd"/>
                                </w:p>
                              </w:tc>
                            </w:tr>
                            <w:tr w:rsidR="00B40196" w:rsidRPr="00824FD6" w:rsidTr="00B40196">
                              <w:trPr>
                                <w:trHeight w:val="315"/>
                              </w:trPr>
                              <w:tc>
                                <w:tcPr>
                                  <w:tcW w:w="4135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B40196" w:rsidRPr="00EA6CD1" w:rsidRDefault="00B40196" w:rsidP="001448F9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GAPDH REV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B40196" w:rsidRPr="00EA6CD1" w:rsidRDefault="00B40196" w:rsidP="001448F9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tgt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aga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cca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tgt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agt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tga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ggt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 xml:space="preserve"> ca</w:t>
                                  </w:r>
                                </w:p>
                              </w:tc>
                            </w:tr>
                            <w:tr w:rsidR="00B40196" w:rsidRPr="00824FD6" w:rsidTr="00B40196">
                              <w:trPr>
                                <w:trHeight w:val="315"/>
                              </w:trPr>
                              <w:tc>
                                <w:tcPr>
                                  <w:tcW w:w="4135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B40196" w:rsidRPr="00EA6CD1" w:rsidRDefault="00B40196" w:rsidP="001448F9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Arg1 FWD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B40196" w:rsidRPr="00EA6CD1" w:rsidRDefault="00B40196" w:rsidP="001448F9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tgg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ctt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taa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cct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tgg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ctt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gct</w:t>
                                  </w:r>
                                  <w:proofErr w:type="spellEnd"/>
                                </w:p>
                              </w:tc>
                            </w:tr>
                            <w:tr w:rsidR="00B40196" w:rsidRPr="00824FD6" w:rsidTr="00B40196">
                              <w:trPr>
                                <w:trHeight w:val="315"/>
                              </w:trPr>
                              <w:tc>
                                <w:tcPr>
                                  <w:tcW w:w="4135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B40196" w:rsidRPr="00EA6CD1" w:rsidRDefault="00B40196" w:rsidP="001448F9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Arg1 REV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B40196" w:rsidRPr="00EA6CD1" w:rsidRDefault="00B40196" w:rsidP="001448F9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aaa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gaa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caa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gcc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ctt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ggg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agg</w:t>
                                  </w:r>
                                  <w:proofErr w:type="spellEnd"/>
                                </w:p>
                              </w:tc>
                            </w:tr>
                            <w:tr w:rsidR="00B40196" w:rsidRPr="00824FD6" w:rsidTr="00B40196">
                              <w:trPr>
                                <w:trHeight w:val="315"/>
                              </w:trPr>
                              <w:tc>
                                <w:tcPr>
                                  <w:tcW w:w="4135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B40196" w:rsidRPr="00EA6CD1" w:rsidRDefault="00B40196" w:rsidP="001448F9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IL-4 FWD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B40196" w:rsidRPr="00EA6CD1" w:rsidRDefault="00B40196" w:rsidP="001448F9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cca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 xml:space="preserve"> tat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cca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cgg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atg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cga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 xml:space="preserve"> ca</w:t>
                                  </w:r>
                                </w:p>
                              </w:tc>
                            </w:tr>
                            <w:tr w:rsidR="00B40196" w:rsidRPr="00824FD6" w:rsidTr="00B40196">
                              <w:trPr>
                                <w:trHeight w:val="315"/>
                              </w:trPr>
                              <w:tc>
                                <w:tcPr>
                                  <w:tcW w:w="4135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B40196" w:rsidRPr="00EA6CD1" w:rsidRDefault="00B40196" w:rsidP="001448F9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IL-4 REV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B40196" w:rsidRPr="00EA6CD1" w:rsidRDefault="00B40196" w:rsidP="001448F9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aag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 xml:space="preserve"> ccc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gaa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aga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gtc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tct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gc</w:t>
                                  </w:r>
                                  <w:proofErr w:type="spellEnd"/>
                                </w:p>
                              </w:tc>
                            </w:tr>
                            <w:tr w:rsidR="00B40196" w:rsidRPr="00824FD6" w:rsidTr="00B40196">
                              <w:trPr>
                                <w:trHeight w:val="315"/>
                              </w:trPr>
                              <w:tc>
                                <w:tcPr>
                                  <w:tcW w:w="4135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B40196" w:rsidRPr="00EA6CD1" w:rsidRDefault="00B40196" w:rsidP="001448F9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IL-12 FWD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B40196" w:rsidRPr="00EA6CD1" w:rsidRDefault="00B40196" w:rsidP="001448F9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 xml:space="preserve">cag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aag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cta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acc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atc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tcc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tgg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ttt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 xml:space="preserve"> g</w:t>
                                  </w:r>
                                </w:p>
                              </w:tc>
                            </w:tr>
                            <w:tr w:rsidR="00B40196" w:rsidRPr="00824FD6" w:rsidTr="00B40196">
                              <w:trPr>
                                <w:trHeight w:val="315"/>
                              </w:trPr>
                              <w:tc>
                                <w:tcPr>
                                  <w:tcW w:w="4135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B40196" w:rsidRPr="00EA6CD1" w:rsidRDefault="00B40196" w:rsidP="001448F9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IL-12 REV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B40196" w:rsidRPr="00EA6CD1" w:rsidRDefault="00B40196" w:rsidP="001448F9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tcc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gga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gta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att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tgg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tgc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>ttc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hAnsi="Arial" w:cs="Arial"/>
                                    </w:rPr>
                                    <w:t xml:space="preserve"> aca c</w:t>
                                  </w:r>
                                </w:p>
                              </w:tc>
                            </w:tr>
                            <w:tr w:rsidR="00B40196" w:rsidRPr="00824FD6" w:rsidTr="00B40196">
                              <w:trPr>
                                <w:trHeight w:val="315"/>
                              </w:trPr>
                              <w:tc>
                                <w:tcPr>
                                  <w:tcW w:w="4135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B40196" w:rsidRPr="00EA6CD1" w:rsidRDefault="00B40196" w:rsidP="001448F9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</w:rPr>
                                    <w:t>iNOS</w:t>
                                  </w:r>
                                  <w:proofErr w:type="spellEnd"/>
                                  <w:r>
                                    <w:rPr>
                                      <w:rFonts w:ascii="Arial" w:hAnsi="Arial" w:cs="Arial"/>
                                    </w:rPr>
                                    <w:t xml:space="preserve"> FWD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B40196" w:rsidRPr="00EA6CD1" w:rsidRDefault="00B40196" w:rsidP="001448F9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</w:rPr>
                                    <w:t>gac</w:t>
                                  </w:r>
                                  <w:proofErr w:type="spellEnd"/>
                                  <w:r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</w:rPr>
                                    <w:t>ctg</w:t>
                                  </w:r>
                                  <w:proofErr w:type="spellEnd"/>
                                  <w:r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</w:rPr>
                                    <w:t>atg</w:t>
                                  </w:r>
                                  <w:proofErr w:type="spellEnd"/>
                                  <w:r>
                                    <w:rPr>
                                      <w:rFonts w:ascii="Arial" w:hAnsi="Arial" w:cs="Arial"/>
                                    </w:rPr>
                                    <w:t xml:space="preserve">  </w:t>
                                  </w: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</w:rPr>
                                    <w:t>ttg</w:t>
                                  </w:r>
                                  <w:proofErr w:type="spellEnd"/>
                                  <w:r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</w:rPr>
                                    <w:t>cca</w:t>
                                  </w:r>
                                  <w:proofErr w:type="spellEnd"/>
                                  <w:r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</w:rPr>
                                    <w:t>ttg</w:t>
                                  </w:r>
                                  <w:proofErr w:type="spellEnd"/>
                                  <w:r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</w:rPr>
                                    <w:t>ttg</w:t>
                                  </w:r>
                                  <w:proofErr w:type="spellEnd"/>
                                </w:p>
                              </w:tc>
                            </w:tr>
                            <w:tr w:rsidR="00B40196" w:rsidRPr="00824FD6" w:rsidTr="00B40196">
                              <w:trPr>
                                <w:trHeight w:val="315"/>
                              </w:trPr>
                              <w:tc>
                                <w:tcPr>
                                  <w:tcW w:w="4135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B40196" w:rsidRDefault="00B40196" w:rsidP="001448F9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</w:rPr>
                                    <w:t>iNOS</w:t>
                                  </w:r>
                                  <w:proofErr w:type="spellEnd"/>
                                  <w:r>
                                    <w:rPr>
                                      <w:rFonts w:ascii="Arial" w:hAnsi="Arial" w:cs="Arial"/>
                                    </w:rPr>
                                    <w:t xml:space="preserve"> REV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B40196" w:rsidRPr="00EA6CD1" w:rsidRDefault="00B40196" w:rsidP="001448F9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 xml:space="preserve">gat </w:t>
                                  </w: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</w:rPr>
                                    <w:t>cca</w:t>
                                  </w:r>
                                  <w:proofErr w:type="spellEnd"/>
                                  <w:r>
                                    <w:rPr>
                                      <w:rFonts w:ascii="Arial" w:hAnsi="Arial" w:cs="Arial"/>
                                    </w:rPr>
                                    <w:t xml:space="preserve"> gtg </w:t>
                                  </w: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</w:rPr>
                                    <w:t>gtc</w:t>
                                  </w:r>
                                  <w:proofErr w:type="spellEnd"/>
                                  <w:r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</w:rPr>
                                    <w:t>caa</w:t>
                                  </w:r>
                                  <w:proofErr w:type="spellEnd"/>
                                  <w:r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</w:rPr>
                                    <w:t>cct</w:t>
                                  </w:r>
                                  <w:proofErr w:type="spellEnd"/>
                                  <w:r>
                                    <w:rPr>
                                      <w:rFonts w:ascii="Arial" w:hAnsi="Arial" w:cs="Arial"/>
                                    </w:rPr>
                                    <w:t xml:space="preserve"> g</w:t>
                                  </w:r>
                                </w:p>
                              </w:tc>
                            </w:tr>
                            <w:tr w:rsidR="00B40196" w:rsidRPr="00824FD6" w:rsidTr="00B40196">
                              <w:trPr>
                                <w:trHeight w:val="315"/>
                              </w:trPr>
                              <w:tc>
                                <w:tcPr>
                                  <w:tcW w:w="4135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0196" w:rsidRPr="00EA6CD1" w:rsidRDefault="00B40196" w:rsidP="001448F9">
                                  <w:pPr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</w:pP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SagI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Sequencing FWD Set 4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0196" w:rsidRPr="00EA6CD1" w:rsidRDefault="00B40196" w:rsidP="001448F9">
                                  <w:pPr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</w:pP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cgc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tgc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acc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act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tca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tta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ttt</w:t>
                                  </w:r>
                                  <w:proofErr w:type="spellEnd"/>
                                </w:p>
                              </w:tc>
                            </w:tr>
                            <w:tr w:rsidR="00B40196" w:rsidRPr="00824FD6" w:rsidTr="00B40196">
                              <w:trPr>
                                <w:trHeight w:val="612"/>
                              </w:trPr>
                              <w:tc>
                                <w:tcPr>
                                  <w:tcW w:w="4135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0196" w:rsidRPr="00EA6CD1" w:rsidRDefault="00B40196" w:rsidP="001448F9">
                                  <w:pPr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</w:pP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SagI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Sequencing REV Set 4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0196" w:rsidRPr="00EA6CD1" w:rsidRDefault="00B40196" w:rsidP="001448F9">
                                  <w:pPr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</w:pP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tgt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tcc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cgc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aga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cga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ttt</w:t>
                                  </w:r>
                                  <w:proofErr w:type="spellEnd"/>
                                </w:p>
                              </w:tc>
                            </w:tr>
                            <w:tr w:rsidR="00B40196" w:rsidRPr="00824FD6" w:rsidTr="00B40196">
                              <w:trPr>
                                <w:trHeight w:val="315"/>
                              </w:trPr>
                              <w:tc>
                                <w:tcPr>
                                  <w:tcW w:w="4135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0196" w:rsidRPr="00EA6CD1" w:rsidRDefault="00B40196" w:rsidP="001448F9">
                                  <w:pPr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</w:pPr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Rop16 gRNA Upstream FWD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0196" w:rsidRPr="00EA6CD1" w:rsidRDefault="00B40196" w:rsidP="001448F9">
                                  <w:pPr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</w:pP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aag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ttg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tgt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tgt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cgg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ttc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ccg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aat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ag</w:t>
                                  </w:r>
                                </w:p>
                              </w:tc>
                            </w:tr>
                            <w:tr w:rsidR="00B40196" w:rsidRPr="00824FD6" w:rsidTr="00B40196">
                              <w:trPr>
                                <w:trHeight w:val="315"/>
                              </w:trPr>
                              <w:tc>
                                <w:tcPr>
                                  <w:tcW w:w="4135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0196" w:rsidRPr="00EA6CD1" w:rsidRDefault="00B40196" w:rsidP="001448F9">
                                  <w:pPr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</w:pPr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Rop16 gRNA Upstream REV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0196" w:rsidRPr="00EA6CD1" w:rsidRDefault="00B40196" w:rsidP="001448F9">
                                  <w:pPr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</w:pP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aaa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act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att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cgg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gaa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ccg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aca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aca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ca</w:t>
                                  </w:r>
                                </w:p>
                              </w:tc>
                            </w:tr>
                            <w:tr w:rsidR="00B40196" w:rsidRPr="00824FD6" w:rsidTr="00B40196">
                              <w:trPr>
                                <w:trHeight w:val="315"/>
                              </w:trPr>
                              <w:tc>
                                <w:tcPr>
                                  <w:tcW w:w="4135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0196" w:rsidRPr="00EA6CD1" w:rsidRDefault="00B40196" w:rsidP="001448F9">
                                  <w:pPr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</w:pPr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Rop16 gRNA Downstream FWD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0196" w:rsidRPr="00EA6CD1" w:rsidRDefault="00B40196" w:rsidP="001448F9">
                                  <w:pPr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</w:pP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aag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ttg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agt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tac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ttc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tca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tct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cac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tg</w:t>
                                  </w:r>
                                  <w:proofErr w:type="spellEnd"/>
                                </w:p>
                              </w:tc>
                            </w:tr>
                            <w:tr w:rsidR="00B40196" w:rsidRPr="00824FD6" w:rsidTr="00B40196">
                              <w:trPr>
                                <w:trHeight w:val="315"/>
                              </w:trPr>
                              <w:tc>
                                <w:tcPr>
                                  <w:tcW w:w="4135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0196" w:rsidRPr="00EA6CD1" w:rsidRDefault="00B40196" w:rsidP="001448F9">
                                  <w:pPr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</w:pPr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Rop16 gRNA Downstream REV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0196" w:rsidRPr="00EA6CD1" w:rsidRDefault="00B40196" w:rsidP="001448F9">
                                  <w:pPr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</w:pP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aaa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aca gtg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aga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tga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gaa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gta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act ca</w:t>
                                  </w:r>
                                </w:p>
                              </w:tc>
                            </w:tr>
                            <w:tr w:rsidR="00B40196" w:rsidRPr="00824FD6" w:rsidTr="00B40196">
                              <w:trPr>
                                <w:trHeight w:val="315"/>
                              </w:trPr>
                              <w:tc>
                                <w:tcPr>
                                  <w:tcW w:w="4135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0196" w:rsidRPr="00EA6CD1" w:rsidRDefault="00B40196" w:rsidP="001448F9">
                                  <w:pPr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</w:pPr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Rop16 Upstream Flank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KpnI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FWD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0196" w:rsidRPr="00EA6CD1" w:rsidRDefault="00B40196" w:rsidP="001448F9">
                                  <w:pPr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</w:pPr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gat cag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gta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cca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gtt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gtg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tct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gct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tgg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aca cg</w:t>
                                  </w:r>
                                </w:p>
                              </w:tc>
                            </w:tr>
                            <w:tr w:rsidR="00B40196" w:rsidRPr="00824FD6" w:rsidTr="00B40196">
                              <w:trPr>
                                <w:trHeight w:val="315"/>
                              </w:trPr>
                              <w:tc>
                                <w:tcPr>
                                  <w:tcW w:w="4135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0196" w:rsidRPr="00EA6CD1" w:rsidRDefault="00B40196" w:rsidP="001448F9">
                                  <w:pPr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</w:pPr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Rop16 Upstream Flank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KpnI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REV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0196" w:rsidRPr="00EA6CD1" w:rsidRDefault="00B40196" w:rsidP="001448F9">
                                  <w:pPr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</w:pPr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gat cag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gta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cct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ctt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gcg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aca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aac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aag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atc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ac</w:t>
                                  </w:r>
                                </w:p>
                              </w:tc>
                            </w:tr>
                            <w:tr w:rsidR="00B40196" w:rsidRPr="00824FD6" w:rsidTr="00B40196">
                              <w:trPr>
                                <w:trHeight w:val="315"/>
                              </w:trPr>
                              <w:tc>
                                <w:tcPr>
                                  <w:tcW w:w="4135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0196" w:rsidRPr="00EA6CD1" w:rsidRDefault="00B40196" w:rsidP="001448F9">
                                  <w:pPr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</w:pPr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Rop16 Downstream Flank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HindIII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FWD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0196" w:rsidRPr="00EA6CD1" w:rsidRDefault="00B40196" w:rsidP="001448F9">
                                  <w:pPr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</w:pPr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gat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caa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agc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ttg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ggt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gta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agg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ttc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cca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cct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t</w:t>
                                  </w:r>
                                </w:p>
                              </w:tc>
                            </w:tr>
                            <w:tr w:rsidR="00B40196" w:rsidRPr="00824FD6" w:rsidTr="00B40196">
                              <w:trPr>
                                <w:trHeight w:val="315"/>
                              </w:trPr>
                              <w:tc>
                                <w:tcPr>
                                  <w:tcW w:w="4135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0196" w:rsidRPr="00EA6CD1" w:rsidRDefault="00B40196" w:rsidP="001448F9">
                                  <w:pPr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</w:pPr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Rop16 Downstream Flank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HindIII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REV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0196" w:rsidRPr="00EA6CD1" w:rsidRDefault="00B40196" w:rsidP="001448F9">
                                  <w:pPr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</w:pPr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gat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caa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agc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ttg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tga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cag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gaa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cct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gcg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cc</w:t>
                                  </w:r>
                                </w:p>
                              </w:tc>
                            </w:tr>
                            <w:tr w:rsidR="00B40196" w:rsidRPr="00824FD6" w:rsidTr="00B40196">
                              <w:trPr>
                                <w:trHeight w:val="315"/>
                              </w:trPr>
                              <w:tc>
                                <w:tcPr>
                                  <w:tcW w:w="4135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B40196" w:rsidRPr="00EA6CD1" w:rsidRDefault="00B40196" w:rsidP="007C7F80">
                                  <w:pPr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</w:pPr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Rop16 Internal Fragment PCR FWD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B40196" w:rsidRPr="00EA6CD1" w:rsidRDefault="00B40196" w:rsidP="007C7F80">
                                  <w:pPr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</w:pP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gga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gtt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gga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tgt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tcg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gga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taa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g</w:t>
                                  </w:r>
                                </w:p>
                              </w:tc>
                            </w:tr>
                            <w:tr w:rsidR="00B40196" w:rsidRPr="00824FD6" w:rsidTr="00B40196">
                              <w:trPr>
                                <w:trHeight w:val="315"/>
                              </w:trPr>
                              <w:tc>
                                <w:tcPr>
                                  <w:tcW w:w="4135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B40196" w:rsidRPr="00EA6CD1" w:rsidRDefault="00B40196" w:rsidP="007C7F80">
                                  <w:pPr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</w:pPr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Rop16 Internal Fragment PCR REV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B40196" w:rsidRPr="00EA6CD1" w:rsidRDefault="00B40196" w:rsidP="007C7F80">
                                  <w:pPr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</w:pP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gct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ctt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gag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ggt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ctg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gat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tta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g</w:t>
                                  </w:r>
                                </w:p>
                              </w:tc>
                            </w:tr>
                            <w:tr w:rsidR="00B40196" w:rsidRPr="00824FD6" w:rsidTr="00B40196">
                              <w:trPr>
                                <w:trHeight w:val="315"/>
                              </w:trPr>
                              <w:tc>
                                <w:tcPr>
                                  <w:tcW w:w="4135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B40196" w:rsidRPr="00EA6CD1" w:rsidRDefault="00B40196" w:rsidP="007C7F80">
                                  <w:pPr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</w:pPr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Rop16 5’UTR FWD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B40196" w:rsidRPr="00EA6CD1" w:rsidRDefault="00B40196" w:rsidP="007C7F80">
                                  <w:pPr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</w:pPr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aca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aag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acg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atg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acg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aca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agt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agg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gtg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taa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ggt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tcc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cac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c </w:t>
                                  </w:r>
                                </w:p>
                              </w:tc>
                            </w:tr>
                            <w:tr w:rsidR="00B40196" w:rsidRPr="00824FD6" w:rsidTr="00B40196">
                              <w:trPr>
                                <w:trHeight w:val="315"/>
                              </w:trPr>
                              <w:tc>
                                <w:tcPr>
                                  <w:tcW w:w="4135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B40196" w:rsidRPr="00EA6CD1" w:rsidRDefault="00B40196" w:rsidP="007C7F80">
                                  <w:pPr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</w:pPr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Rop16 5’UTR REV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B40196" w:rsidRPr="00EA6CD1" w:rsidRDefault="00B40196" w:rsidP="007C7F80">
                                  <w:pPr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</w:pP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cgt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cat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cgt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ctt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tgt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agt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cca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tcc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gat gtg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aag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aaa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gtt</w:t>
                                  </w:r>
                                  <w:proofErr w:type="spellEnd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A6CD1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cgg</w:t>
                                  </w:r>
                                  <w:proofErr w:type="spellEnd"/>
                                </w:p>
                              </w:tc>
                            </w:tr>
                          </w:tbl>
                          <w:p w:rsidR="00B40196" w:rsidRPr="006B369A" w:rsidRDefault="00B40196" w:rsidP="00B4019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C1E452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2pt;margin-top:29.75pt;width:501pt;height:618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" stroked="f">
                <v:textbox>
                  <w:txbxContent>
                    <w:tbl>
                      <w:tblPr>
                        <w:tblW w:w="9805" w:type="dxa"/>
                        <w:tblLook w:val="04A0" w:firstRow="1" w:lastRow="0" w:firstColumn="1" w:lastColumn="0" w:noHBand="0" w:noVBand="1"/>
                      </w:tblPr>
                      <w:tblGrid>
                        <w:gridCol w:w="4135"/>
                        <w:gridCol w:w="5670"/>
                      </w:tblGrid>
                      <w:tr w:rsidR="00B40196" w:rsidRPr="00824FD6" w:rsidTr="00B40196">
                        <w:trPr>
                          <w:trHeight w:val="315"/>
                        </w:trPr>
                        <w:tc>
                          <w:tcPr>
                            <w:tcW w:w="4135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0196" w:rsidRPr="00EA6CD1" w:rsidRDefault="00B40196" w:rsidP="004C5146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</w:rPr>
                            </w:pPr>
                            <w:r w:rsidRPr="00EA6CD1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</w:rPr>
                              <w:t>Primers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0196" w:rsidRPr="00EA6CD1" w:rsidRDefault="00B40196" w:rsidP="004C5146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</w:rPr>
                            </w:pPr>
                            <w:r w:rsidRPr="00EA6CD1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</w:rPr>
                              <w:t>Sequences</w:t>
                            </w:r>
                          </w:p>
                        </w:tc>
                      </w:tr>
                      <w:tr w:rsidR="00B40196" w:rsidRPr="00824FD6" w:rsidTr="00B40196">
                        <w:trPr>
                          <w:trHeight w:val="315"/>
                        </w:trPr>
                        <w:tc>
                          <w:tcPr>
                            <w:tcW w:w="4135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B40196" w:rsidRPr="00EA6CD1" w:rsidRDefault="00B40196" w:rsidP="001448F9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A6CD1">
                              <w:rPr>
                                <w:rFonts w:ascii="Arial" w:hAnsi="Arial" w:cs="Arial"/>
                              </w:rPr>
                              <w:t>B1 FWD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B40196" w:rsidRPr="00EA6CD1" w:rsidRDefault="00B40196" w:rsidP="001448F9">
                            <w:pPr>
                              <w:rPr>
                                <w:rFonts w:ascii="Arial" w:hAnsi="Arial" w:cs="Arial"/>
                              </w:rPr>
                            </w:pP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tcc</w:t>
                            </w:r>
                            <w:proofErr w:type="spellEnd"/>
                            <w:r w:rsidRPr="00EA6CD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cct</w:t>
                            </w:r>
                            <w:proofErr w:type="spellEnd"/>
                            <w:r w:rsidRPr="00EA6CD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ctg</w:t>
                            </w:r>
                            <w:proofErr w:type="spellEnd"/>
                            <w:r w:rsidRPr="00EA6CD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ctg</w:t>
                            </w:r>
                            <w:proofErr w:type="spellEnd"/>
                            <w:r w:rsidRPr="00EA6CD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gcg</w:t>
                            </w:r>
                            <w:proofErr w:type="spellEnd"/>
                            <w:r w:rsidRPr="00EA6CD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aaa</w:t>
                            </w:r>
                            <w:proofErr w:type="spellEnd"/>
                            <w:r w:rsidRPr="00EA6CD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agt</w:t>
                            </w:r>
                            <w:proofErr w:type="spellEnd"/>
                          </w:p>
                        </w:tc>
                      </w:tr>
                      <w:tr w:rsidR="00B40196" w:rsidRPr="00824FD6" w:rsidTr="00B40196">
                        <w:trPr>
                          <w:trHeight w:val="315"/>
                        </w:trPr>
                        <w:tc>
                          <w:tcPr>
                            <w:tcW w:w="4135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B40196" w:rsidRPr="00EA6CD1" w:rsidRDefault="00B40196" w:rsidP="001448F9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A6CD1">
                              <w:rPr>
                                <w:rFonts w:ascii="Arial" w:hAnsi="Arial" w:cs="Arial"/>
                              </w:rPr>
                              <w:t>B1 REV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B40196" w:rsidRPr="00EA6CD1" w:rsidRDefault="00B40196" w:rsidP="001448F9">
                            <w:pPr>
                              <w:rPr>
                                <w:rFonts w:ascii="Arial" w:hAnsi="Arial" w:cs="Arial"/>
                              </w:rPr>
                            </w:pP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agc</w:t>
                            </w:r>
                            <w:proofErr w:type="spellEnd"/>
                            <w:r w:rsidRPr="00EA6CD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gtt</w:t>
                            </w:r>
                            <w:proofErr w:type="spellEnd"/>
                            <w:r w:rsidRPr="00EA6CD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cgt</w:t>
                            </w:r>
                            <w:proofErr w:type="spellEnd"/>
                            <w:r w:rsidRPr="00EA6CD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ggt</w:t>
                            </w:r>
                            <w:proofErr w:type="spellEnd"/>
                            <w:r w:rsidRPr="00EA6CD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caa</w:t>
                            </w:r>
                            <w:proofErr w:type="spellEnd"/>
                            <w:r w:rsidRPr="00EA6CD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cta</w:t>
                            </w:r>
                            <w:proofErr w:type="spellEnd"/>
                            <w:r w:rsidRPr="00EA6CD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tcg</w:t>
                            </w:r>
                            <w:proofErr w:type="spellEnd"/>
                            <w:r w:rsidRPr="00EA6CD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att</w:t>
                            </w:r>
                            <w:proofErr w:type="spellEnd"/>
                            <w:r w:rsidRPr="00EA6CD1">
                              <w:rPr>
                                <w:rFonts w:ascii="Arial" w:hAnsi="Arial" w:cs="Arial"/>
                              </w:rPr>
                              <w:t xml:space="preserve"> g</w:t>
                            </w:r>
                          </w:p>
                        </w:tc>
                      </w:tr>
                      <w:tr w:rsidR="00B40196" w:rsidRPr="00824FD6" w:rsidTr="00B40196">
                        <w:trPr>
                          <w:trHeight w:val="315"/>
                        </w:trPr>
                        <w:tc>
                          <w:tcPr>
                            <w:tcW w:w="4135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B40196" w:rsidRPr="00EA6CD1" w:rsidRDefault="00B40196" w:rsidP="001448F9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A6CD1">
                              <w:rPr>
                                <w:rFonts w:ascii="Arial" w:hAnsi="Arial" w:cs="Arial"/>
                              </w:rPr>
                              <w:t>GAPDH FWD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B40196" w:rsidRPr="00EA6CD1" w:rsidRDefault="00B40196" w:rsidP="001448F9">
                            <w:pPr>
                              <w:rPr>
                                <w:rFonts w:ascii="Arial" w:hAnsi="Arial" w:cs="Arial"/>
                              </w:rPr>
                            </w:pP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agg</w:t>
                            </w:r>
                            <w:proofErr w:type="spellEnd"/>
                            <w:r w:rsidRPr="00EA6CD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tcg</w:t>
                            </w:r>
                            <w:proofErr w:type="spellEnd"/>
                            <w:r w:rsidRPr="00EA6CD1">
                              <w:rPr>
                                <w:rFonts w:ascii="Arial" w:hAnsi="Arial" w:cs="Arial"/>
                              </w:rPr>
                              <w:t xml:space="preserve"> gtg </w:t>
                            </w: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tga</w:t>
                            </w:r>
                            <w:proofErr w:type="spellEnd"/>
                            <w:r w:rsidRPr="00EA6CD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acg</w:t>
                            </w:r>
                            <w:proofErr w:type="spellEnd"/>
                            <w:r w:rsidRPr="00EA6CD1">
                              <w:rPr>
                                <w:rFonts w:ascii="Arial" w:hAnsi="Arial" w:cs="Arial"/>
                              </w:rPr>
                              <w:t xml:space="preserve"> gat </w:t>
                            </w: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ttg</w:t>
                            </w:r>
                            <w:proofErr w:type="spellEnd"/>
                          </w:p>
                        </w:tc>
                      </w:tr>
                      <w:tr w:rsidR="00B40196" w:rsidRPr="00824FD6" w:rsidTr="00B40196">
                        <w:trPr>
                          <w:trHeight w:val="315"/>
                        </w:trPr>
                        <w:tc>
                          <w:tcPr>
                            <w:tcW w:w="4135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B40196" w:rsidRPr="00EA6CD1" w:rsidRDefault="00B40196" w:rsidP="001448F9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A6CD1">
                              <w:rPr>
                                <w:rFonts w:ascii="Arial" w:hAnsi="Arial" w:cs="Arial"/>
                              </w:rPr>
                              <w:t>GAPDH REV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B40196" w:rsidRPr="00EA6CD1" w:rsidRDefault="00B40196" w:rsidP="001448F9">
                            <w:pPr>
                              <w:rPr>
                                <w:rFonts w:ascii="Arial" w:hAnsi="Arial" w:cs="Arial"/>
                              </w:rPr>
                            </w:pP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tgt</w:t>
                            </w:r>
                            <w:proofErr w:type="spellEnd"/>
                            <w:r w:rsidRPr="00EA6CD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aga</w:t>
                            </w:r>
                            <w:proofErr w:type="spellEnd"/>
                            <w:r w:rsidRPr="00EA6CD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cca</w:t>
                            </w:r>
                            <w:proofErr w:type="spellEnd"/>
                            <w:r w:rsidRPr="00EA6CD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tgt</w:t>
                            </w:r>
                            <w:proofErr w:type="spellEnd"/>
                            <w:r w:rsidRPr="00EA6CD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agt</w:t>
                            </w:r>
                            <w:proofErr w:type="spellEnd"/>
                            <w:r w:rsidRPr="00EA6CD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tga</w:t>
                            </w:r>
                            <w:proofErr w:type="spellEnd"/>
                            <w:r w:rsidRPr="00EA6CD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ggt</w:t>
                            </w:r>
                            <w:proofErr w:type="spellEnd"/>
                            <w:r w:rsidRPr="00EA6CD1">
                              <w:rPr>
                                <w:rFonts w:ascii="Arial" w:hAnsi="Arial" w:cs="Arial"/>
                              </w:rPr>
                              <w:t xml:space="preserve"> ca</w:t>
                            </w:r>
                          </w:p>
                        </w:tc>
                      </w:tr>
                      <w:tr w:rsidR="00B40196" w:rsidRPr="00824FD6" w:rsidTr="00B40196">
                        <w:trPr>
                          <w:trHeight w:val="315"/>
                        </w:trPr>
                        <w:tc>
                          <w:tcPr>
                            <w:tcW w:w="4135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B40196" w:rsidRPr="00EA6CD1" w:rsidRDefault="00B40196" w:rsidP="001448F9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A6CD1">
                              <w:rPr>
                                <w:rFonts w:ascii="Arial" w:hAnsi="Arial" w:cs="Arial"/>
                              </w:rPr>
                              <w:t>Arg1 FWD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B40196" w:rsidRPr="00EA6CD1" w:rsidRDefault="00B40196" w:rsidP="001448F9">
                            <w:pPr>
                              <w:rPr>
                                <w:rFonts w:ascii="Arial" w:hAnsi="Arial" w:cs="Arial"/>
                              </w:rPr>
                            </w:pP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tgg</w:t>
                            </w:r>
                            <w:proofErr w:type="spellEnd"/>
                            <w:r w:rsidRPr="00EA6CD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ctt</w:t>
                            </w:r>
                            <w:proofErr w:type="spellEnd"/>
                            <w:r w:rsidRPr="00EA6CD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taa</w:t>
                            </w:r>
                            <w:proofErr w:type="spellEnd"/>
                            <w:r w:rsidRPr="00EA6CD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cct</w:t>
                            </w:r>
                            <w:proofErr w:type="spellEnd"/>
                            <w:r w:rsidRPr="00EA6CD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tgg</w:t>
                            </w:r>
                            <w:proofErr w:type="spellEnd"/>
                            <w:r w:rsidRPr="00EA6CD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ctt</w:t>
                            </w:r>
                            <w:proofErr w:type="spellEnd"/>
                            <w:r w:rsidRPr="00EA6CD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gct</w:t>
                            </w:r>
                            <w:proofErr w:type="spellEnd"/>
                          </w:p>
                        </w:tc>
                      </w:tr>
                      <w:tr w:rsidR="00B40196" w:rsidRPr="00824FD6" w:rsidTr="00B40196">
                        <w:trPr>
                          <w:trHeight w:val="315"/>
                        </w:trPr>
                        <w:tc>
                          <w:tcPr>
                            <w:tcW w:w="4135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B40196" w:rsidRPr="00EA6CD1" w:rsidRDefault="00B40196" w:rsidP="001448F9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A6CD1">
                              <w:rPr>
                                <w:rFonts w:ascii="Arial" w:hAnsi="Arial" w:cs="Arial"/>
                              </w:rPr>
                              <w:t>Arg1 REV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B40196" w:rsidRPr="00EA6CD1" w:rsidRDefault="00B40196" w:rsidP="001448F9">
                            <w:pPr>
                              <w:rPr>
                                <w:rFonts w:ascii="Arial" w:hAnsi="Arial" w:cs="Arial"/>
                              </w:rPr>
                            </w:pP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aaa</w:t>
                            </w:r>
                            <w:proofErr w:type="spellEnd"/>
                            <w:r w:rsidRPr="00EA6CD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gaa</w:t>
                            </w:r>
                            <w:proofErr w:type="spellEnd"/>
                            <w:r w:rsidRPr="00EA6CD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caa</w:t>
                            </w:r>
                            <w:proofErr w:type="spellEnd"/>
                            <w:r w:rsidRPr="00EA6CD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gcc</w:t>
                            </w:r>
                            <w:proofErr w:type="spellEnd"/>
                            <w:r w:rsidRPr="00EA6CD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ctt</w:t>
                            </w:r>
                            <w:proofErr w:type="spellEnd"/>
                            <w:r w:rsidRPr="00EA6CD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ggg</w:t>
                            </w:r>
                            <w:proofErr w:type="spellEnd"/>
                            <w:r w:rsidRPr="00EA6CD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agg</w:t>
                            </w:r>
                            <w:proofErr w:type="spellEnd"/>
                          </w:p>
                        </w:tc>
                      </w:tr>
                      <w:tr w:rsidR="00B40196" w:rsidRPr="00824FD6" w:rsidTr="00B40196">
                        <w:trPr>
                          <w:trHeight w:val="315"/>
                        </w:trPr>
                        <w:tc>
                          <w:tcPr>
                            <w:tcW w:w="4135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B40196" w:rsidRPr="00EA6CD1" w:rsidRDefault="00B40196" w:rsidP="001448F9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A6CD1">
                              <w:rPr>
                                <w:rFonts w:ascii="Arial" w:hAnsi="Arial" w:cs="Arial"/>
                              </w:rPr>
                              <w:t>IL-4 FWD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B40196" w:rsidRPr="00EA6CD1" w:rsidRDefault="00B40196" w:rsidP="001448F9">
                            <w:pPr>
                              <w:rPr>
                                <w:rFonts w:ascii="Arial" w:hAnsi="Arial" w:cs="Arial"/>
                              </w:rPr>
                            </w:pP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cca</w:t>
                            </w:r>
                            <w:proofErr w:type="spellEnd"/>
                            <w:r w:rsidRPr="00EA6CD1">
                              <w:rPr>
                                <w:rFonts w:ascii="Arial" w:hAnsi="Arial" w:cs="Arial"/>
                              </w:rPr>
                              <w:t xml:space="preserve"> tat </w:t>
                            </w: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cca</w:t>
                            </w:r>
                            <w:proofErr w:type="spellEnd"/>
                            <w:r w:rsidRPr="00EA6CD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cgg</w:t>
                            </w:r>
                            <w:proofErr w:type="spellEnd"/>
                            <w:r w:rsidRPr="00EA6CD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atg</w:t>
                            </w:r>
                            <w:proofErr w:type="spellEnd"/>
                            <w:r w:rsidRPr="00EA6CD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cga</w:t>
                            </w:r>
                            <w:proofErr w:type="spellEnd"/>
                            <w:r w:rsidRPr="00EA6CD1">
                              <w:rPr>
                                <w:rFonts w:ascii="Arial" w:hAnsi="Arial" w:cs="Arial"/>
                              </w:rPr>
                              <w:t xml:space="preserve"> ca</w:t>
                            </w:r>
                          </w:p>
                        </w:tc>
                      </w:tr>
                      <w:tr w:rsidR="00B40196" w:rsidRPr="00824FD6" w:rsidTr="00B40196">
                        <w:trPr>
                          <w:trHeight w:val="315"/>
                        </w:trPr>
                        <w:tc>
                          <w:tcPr>
                            <w:tcW w:w="4135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B40196" w:rsidRPr="00EA6CD1" w:rsidRDefault="00B40196" w:rsidP="001448F9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A6CD1">
                              <w:rPr>
                                <w:rFonts w:ascii="Arial" w:hAnsi="Arial" w:cs="Arial"/>
                              </w:rPr>
                              <w:t>IL-4 REV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B40196" w:rsidRPr="00EA6CD1" w:rsidRDefault="00B40196" w:rsidP="001448F9">
                            <w:pPr>
                              <w:rPr>
                                <w:rFonts w:ascii="Arial" w:hAnsi="Arial" w:cs="Arial"/>
                              </w:rPr>
                            </w:pP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aag</w:t>
                            </w:r>
                            <w:proofErr w:type="spellEnd"/>
                            <w:r w:rsidRPr="00EA6CD1">
                              <w:rPr>
                                <w:rFonts w:ascii="Arial" w:hAnsi="Arial" w:cs="Arial"/>
                              </w:rPr>
                              <w:t xml:space="preserve"> ccc </w:t>
                            </w: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gaa</w:t>
                            </w:r>
                            <w:proofErr w:type="spellEnd"/>
                            <w:r w:rsidRPr="00EA6CD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aga</w:t>
                            </w:r>
                            <w:proofErr w:type="spellEnd"/>
                            <w:r w:rsidRPr="00EA6CD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gtc</w:t>
                            </w:r>
                            <w:proofErr w:type="spellEnd"/>
                            <w:r w:rsidRPr="00EA6CD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tct</w:t>
                            </w:r>
                            <w:proofErr w:type="spellEnd"/>
                            <w:r w:rsidRPr="00EA6CD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gc</w:t>
                            </w:r>
                            <w:proofErr w:type="spellEnd"/>
                          </w:p>
                        </w:tc>
                      </w:tr>
                      <w:tr w:rsidR="00B40196" w:rsidRPr="00824FD6" w:rsidTr="00B40196">
                        <w:trPr>
                          <w:trHeight w:val="315"/>
                        </w:trPr>
                        <w:tc>
                          <w:tcPr>
                            <w:tcW w:w="4135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B40196" w:rsidRPr="00EA6CD1" w:rsidRDefault="00B40196" w:rsidP="001448F9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A6CD1">
                              <w:rPr>
                                <w:rFonts w:ascii="Arial" w:hAnsi="Arial" w:cs="Arial"/>
                              </w:rPr>
                              <w:t>IL-12 FWD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B40196" w:rsidRPr="00EA6CD1" w:rsidRDefault="00B40196" w:rsidP="001448F9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A6CD1">
                              <w:rPr>
                                <w:rFonts w:ascii="Arial" w:hAnsi="Arial" w:cs="Arial"/>
                              </w:rPr>
                              <w:t xml:space="preserve">cag </w:t>
                            </w: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aag</w:t>
                            </w:r>
                            <w:proofErr w:type="spellEnd"/>
                            <w:r w:rsidRPr="00EA6CD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cta</w:t>
                            </w:r>
                            <w:proofErr w:type="spellEnd"/>
                            <w:r w:rsidRPr="00EA6CD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acc</w:t>
                            </w:r>
                            <w:proofErr w:type="spellEnd"/>
                            <w:r w:rsidRPr="00EA6CD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atc</w:t>
                            </w:r>
                            <w:proofErr w:type="spellEnd"/>
                            <w:r w:rsidRPr="00EA6CD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tcc</w:t>
                            </w:r>
                            <w:proofErr w:type="spellEnd"/>
                            <w:r w:rsidRPr="00EA6CD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tgg</w:t>
                            </w:r>
                            <w:proofErr w:type="spellEnd"/>
                            <w:r w:rsidRPr="00EA6CD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ttt</w:t>
                            </w:r>
                            <w:proofErr w:type="spellEnd"/>
                            <w:r w:rsidRPr="00EA6CD1">
                              <w:rPr>
                                <w:rFonts w:ascii="Arial" w:hAnsi="Arial" w:cs="Arial"/>
                              </w:rPr>
                              <w:t xml:space="preserve"> g</w:t>
                            </w:r>
                          </w:p>
                        </w:tc>
                      </w:tr>
                      <w:tr w:rsidR="00B40196" w:rsidRPr="00824FD6" w:rsidTr="00B40196">
                        <w:trPr>
                          <w:trHeight w:val="315"/>
                        </w:trPr>
                        <w:tc>
                          <w:tcPr>
                            <w:tcW w:w="4135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B40196" w:rsidRPr="00EA6CD1" w:rsidRDefault="00B40196" w:rsidP="001448F9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A6CD1">
                              <w:rPr>
                                <w:rFonts w:ascii="Arial" w:hAnsi="Arial" w:cs="Arial"/>
                              </w:rPr>
                              <w:t>IL-12 REV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B40196" w:rsidRPr="00EA6CD1" w:rsidRDefault="00B40196" w:rsidP="001448F9">
                            <w:pPr>
                              <w:rPr>
                                <w:rFonts w:ascii="Arial" w:hAnsi="Arial" w:cs="Arial"/>
                              </w:rPr>
                            </w:pP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tcc</w:t>
                            </w:r>
                            <w:proofErr w:type="spellEnd"/>
                            <w:r w:rsidRPr="00EA6CD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gga</w:t>
                            </w:r>
                            <w:proofErr w:type="spellEnd"/>
                            <w:r w:rsidRPr="00EA6CD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gta</w:t>
                            </w:r>
                            <w:proofErr w:type="spellEnd"/>
                            <w:r w:rsidRPr="00EA6CD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att</w:t>
                            </w:r>
                            <w:proofErr w:type="spellEnd"/>
                            <w:r w:rsidRPr="00EA6CD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tgg</w:t>
                            </w:r>
                            <w:proofErr w:type="spellEnd"/>
                            <w:r w:rsidRPr="00EA6CD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tgc</w:t>
                            </w:r>
                            <w:proofErr w:type="spellEnd"/>
                            <w:r w:rsidRPr="00EA6CD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hAnsi="Arial" w:cs="Arial"/>
                              </w:rPr>
                              <w:t>ttc</w:t>
                            </w:r>
                            <w:proofErr w:type="spellEnd"/>
                            <w:r w:rsidRPr="00EA6CD1">
                              <w:rPr>
                                <w:rFonts w:ascii="Arial" w:hAnsi="Arial" w:cs="Arial"/>
                              </w:rPr>
                              <w:t xml:space="preserve"> aca c</w:t>
                            </w:r>
                          </w:p>
                        </w:tc>
                      </w:tr>
                      <w:tr w:rsidR="00B40196" w:rsidRPr="00824FD6" w:rsidTr="00B40196">
                        <w:trPr>
                          <w:trHeight w:val="315"/>
                        </w:trPr>
                        <w:tc>
                          <w:tcPr>
                            <w:tcW w:w="4135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B40196" w:rsidRPr="00EA6CD1" w:rsidRDefault="00B40196" w:rsidP="001448F9">
                            <w:pPr>
                              <w:rPr>
                                <w:rFonts w:ascii="Arial" w:hAnsi="Arial" w:cs="Arial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</w:rPr>
                              <w:t>iNOS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</w:rPr>
                              <w:t xml:space="preserve"> FWD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B40196" w:rsidRPr="00EA6CD1" w:rsidRDefault="00B40196" w:rsidP="001448F9">
                            <w:pPr>
                              <w:rPr>
                                <w:rFonts w:ascii="Arial" w:hAnsi="Arial" w:cs="Arial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</w:rPr>
                              <w:t>gac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</w:rPr>
                              <w:t>ctg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</w:rPr>
                              <w:t>atg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</w:rPr>
                              <w:t>ttg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</w:rPr>
                              <w:t>cca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</w:rPr>
                              <w:t>ttg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</w:rPr>
                              <w:t>ttg</w:t>
                            </w:r>
                            <w:proofErr w:type="spellEnd"/>
                          </w:p>
                        </w:tc>
                      </w:tr>
                      <w:tr w:rsidR="00B40196" w:rsidRPr="00824FD6" w:rsidTr="00B40196">
                        <w:trPr>
                          <w:trHeight w:val="315"/>
                        </w:trPr>
                        <w:tc>
                          <w:tcPr>
                            <w:tcW w:w="4135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B40196" w:rsidRDefault="00B40196" w:rsidP="001448F9">
                            <w:pPr>
                              <w:rPr>
                                <w:rFonts w:ascii="Arial" w:hAnsi="Arial" w:cs="Arial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</w:rPr>
                              <w:t>iNOS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</w:rPr>
                              <w:t xml:space="preserve"> REV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B40196" w:rsidRPr="00EA6CD1" w:rsidRDefault="00B40196" w:rsidP="001448F9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 xml:space="preserve">gat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</w:rPr>
                              <w:t>cca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</w:rPr>
                              <w:t xml:space="preserve"> gtg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</w:rPr>
                              <w:t>gtc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</w:rPr>
                              <w:t>caa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</w:rPr>
                              <w:t>cct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</w:rPr>
                              <w:t xml:space="preserve"> g</w:t>
                            </w:r>
                          </w:p>
                        </w:tc>
                      </w:tr>
                      <w:tr w:rsidR="00B40196" w:rsidRPr="00824FD6" w:rsidTr="00B40196">
                        <w:trPr>
                          <w:trHeight w:val="315"/>
                        </w:trPr>
                        <w:tc>
                          <w:tcPr>
                            <w:tcW w:w="4135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0196" w:rsidRPr="00EA6CD1" w:rsidRDefault="00B40196" w:rsidP="001448F9">
                            <w:pPr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</w:pP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SagI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Sequencing FWD Set 4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0196" w:rsidRPr="00EA6CD1" w:rsidRDefault="00B40196" w:rsidP="001448F9">
                            <w:pPr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</w:pP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cgc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tgc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acc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act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tca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tta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ttt</w:t>
                            </w:r>
                            <w:proofErr w:type="spellEnd"/>
                          </w:p>
                        </w:tc>
                      </w:tr>
                      <w:tr w:rsidR="00B40196" w:rsidRPr="00824FD6" w:rsidTr="00B40196">
                        <w:trPr>
                          <w:trHeight w:val="612"/>
                        </w:trPr>
                        <w:tc>
                          <w:tcPr>
                            <w:tcW w:w="4135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0196" w:rsidRPr="00EA6CD1" w:rsidRDefault="00B40196" w:rsidP="001448F9">
                            <w:pPr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</w:pP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SagI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Sequencing REV Set 4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0196" w:rsidRPr="00EA6CD1" w:rsidRDefault="00B40196" w:rsidP="001448F9">
                            <w:pPr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</w:pP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tgt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tcc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cgc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aga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cga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ttt</w:t>
                            </w:r>
                            <w:proofErr w:type="spellEnd"/>
                          </w:p>
                        </w:tc>
                      </w:tr>
                      <w:tr w:rsidR="00B40196" w:rsidRPr="00824FD6" w:rsidTr="00B40196">
                        <w:trPr>
                          <w:trHeight w:val="315"/>
                        </w:trPr>
                        <w:tc>
                          <w:tcPr>
                            <w:tcW w:w="4135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0196" w:rsidRPr="00EA6CD1" w:rsidRDefault="00B40196" w:rsidP="001448F9">
                            <w:pPr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</w:pPr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Rop16 gRNA Upstream FWD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0196" w:rsidRPr="00EA6CD1" w:rsidRDefault="00B40196" w:rsidP="001448F9">
                            <w:pPr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</w:pP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aag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ttg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tgt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tgt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cgg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ttc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ccg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aat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ag</w:t>
                            </w:r>
                          </w:p>
                        </w:tc>
                      </w:tr>
                      <w:tr w:rsidR="00B40196" w:rsidRPr="00824FD6" w:rsidTr="00B40196">
                        <w:trPr>
                          <w:trHeight w:val="315"/>
                        </w:trPr>
                        <w:tc>
                          <w:tcPr>
                            <w:tcW w:w="4135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0196" w:rsidRPr="00EA6CD1" w:rsidRDefault="00B40196" w:rsidP="001448F9">
                            <w:pPr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</w:pPr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Rop16 gRNA Upstream REV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0196" w:rsidRPr="00EA6CD1" w:rsidRDefault="00B40196" w:rsidP="001448F9">
                            <w:pPr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</w:pP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aaa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act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att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cgg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gaa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ccg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aca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aca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ca</w:t>
                            </w:r>
                          </w:p>
                        </w:tc>
                      </w:tr>
                      <w:tr w:rsidR="00B40196" w:rsidRPr="00824FD6" w:rsidTr="00B40196">
                        <w:trPr>
                          <w:trHeight w:val="315"/>
                        </w:trPr>
                        <w:tc>
                          <w:tcPr>
                            <w:tcW w:w="4135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0196" w:rsidRPr="00EA6CD1" w:rsidRDefault="00B40196" w:rsidP="001448F9">
                            <w:pPr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</w:pPr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Rop16 gRNA Downstream FWD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0196" w:rsidRPr="00EA6CD1" w:rsidRDefault="00B40196" w:rsidP="001448F9">
                            <w:pPr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</w:pP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aag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ttg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agt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tac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ttc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tca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tct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cac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tg</w:t>
                            </w:r>
                            <w:proofErr w:type="spellEnd"/>
                          </w:p>
                        </w:tc>
                      </w:tr>
                      <w:tr w:rsidR="00B40196" w:rsidRPr="00824FD6" w:rsidTr="00B40196">
                        <w:trPr>
                          <w:trHeight w:val="315"/>
                        </w:trPr>
                        <w:tc>
                          <w:tcPr>
                            <w:tcW w:w="4135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0196" w:rsidRPr="00EA6CD1" w:rsidRDefault="00B40196" w:rsidP="001448F9">
                            <w:pPr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</w:pPr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Rop16 gRNA Downstream REV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0196" w:rsidRPr="00EA6CD1" w:rsidRDefault="00B40196" w:rsidP="001448F9">
                            <w:pPr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</w:pP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aaa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aca gtg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aga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tga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gaa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gta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act ca</w:t>
                            </w:r>
                          </w:p>
                        </w:tc>
                      </w:tr>
                      <w:tr w:rsidR="00B40196" w:rsidRPr="00824FD6" w:rsidTr="00B40196">
                        <w:trPr>
                          <w:trHeight w:val="315"/>
                        </w:trPr>
                        <w:tc>
                          <w:tcPr>
                            <w:tcW w:w="4135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0196" w:rsidRPr="00EA6CD1" w:rsidRDefault="00B40196" w:rsidP="001448F9">
                            <w:pPr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</w:pPr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Rop16 Upstream Flank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KpnI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FWD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0196" w:rsidRPr="00EA6CD1" w:rsidRDefault="00B40196" w:rsidP="001448F9">
                            <w:pPr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</w:pPr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gat cag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gta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cca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gtt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gtg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tct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gct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tgg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aca cg</w:t>
                            </w:r>
                          </w:p>
                        </w:tc>
                      </w:tr>
                      <w:tr w:rsidR="00B40196" w:rsidRPr="00824FD6" w:rsidTr="00B40196">
                        <w:trPr>
                          <w:trHeight w:val="315"/>
                        </w:trPr>
                        <w:tc>
                          <w:tcPr>
                            <w:tcW w:w="4135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0196" w:rsidRPr="00EA6CD1" w:rsidRDefault="00B40196" w:rsidP="001448F9">
                            <w:pPr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</w:pPr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Rop16 Upstream Flank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KpnI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REV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0196" w:rsidRPr="00EA6CD1" w:rsidRDefault="00B40196" w:rsidP="001448F9">
                            <w:pPr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</w:pPr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gat cag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gta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cct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ctt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gcg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aca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aac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aag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atc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ac</w:t>
                            </w:r>
                          </w:p>
                        </w:tc>
                      </w:tr>
                      <w:tr w:rsidR="00B40196" w:rsidRPr="00824FD6" w:rsidTr="00B40196">
                        <w:trPr>
                          <w:trHeight w:val="315"/>
                        </w:trPr>
                        <w:tc>
                          <w:tcPr>
                            <w:tcW w:w="4135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0196" w:rsidRPr="00EA6CD1" w:rsidRDefault="00B40196" w:rsidP="001448F9">
                            <w:pPr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</w:pPr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Rop16 Downstream Flank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HindIII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FWD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0196" w:rsidRPr="00EA6CD1" w:rsidRDefault="00B40196" w:rsidP="001448F9">
                            <w:pPr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</w:pPr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gat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caa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agc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ttg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ggt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gta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agg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ttc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cca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cct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t</w:t>
                            </w:r>
                          </w:p>
                        </w:tc>
                      </w:tr>
                      <w:tr w:rsidR="00B40196" w:rsidRPr="00824FD6" w:rsidTr="00B40196">
                        <w:trPr>
                          <w:trHeight w:val="315"/>
                        </w:trPr>
                        <w:tc>
                          <w:tcPr>
                            <w:tcW w:w="4135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0196" w:rsidRPr="00EA6CD1" w:rsidRDefault="00B40196" w:rsidP="001448F9">
                            <w:pPr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</w:pPr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Rop16 Downstream Flank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HindIII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REV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0196" w:rsidRPr="00EA6CD1" w:rsidRDefault="00B40196" w:rsidP="001448F9">
                            <w:pPr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</w:pPr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gat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caa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agc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ttg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tga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cag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gaa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cct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gcg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cc</w:t>
                            </w:r>
                          </w:p>
                        </w:tc>
                      </w:tr>
                      <w:tr w:rsidR="00B40196" w:rsidRPr="00824FD6" w:rsidTr="00B40196">
                        <w:trPr>
                          <w:trHeight w:val="315"/>
                        </w:trPr>
                        <w:tc>
                          <w:tcPr>
                            <w:tcW w:w="4135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B40196" w:rsidRPr="00EA6CD1" w:rsidRDefault="00B40196" w:rsidP="007C7F80">
                            <w:pPr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</w:pPr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Rop16 Internal Fragment PCR FWD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B40196" w:rsidRPr="00EA6CD1" w:rsidRDefault="00B40196" w:rsidP="007C7F80">
                            <w:pPr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</w:pP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gga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gtt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gga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tgt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tcg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gga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taa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g</w:t>
                            </w:r>
                          </w:p>
                        </w:tc>
                      </w:tr>
                      <w:tr w:rsidR="00B40196" w:rsidRPr="00824FD6" w:rsidTr="00B40196">
                        <w:trPr>
                          <w:trHeight w:val="315"/>
                        </w:trPr>
                        <w:tc>
                          <w:tcPr>
                            <w:tcW w:w="4135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B40196" w:rsidRPr="00EA6CD1" w:rsidRDefault="00B40196" w:rsidP="007C7F80">
                            <w:pPr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</w:pPr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Rop16 Internal Fragment PCR REV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B40196" w:rsidRPr="00EA6CD1" w:rsidRDefault="00B40196" w:rsidP="007C7F80">
                            <w:pPr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</w:pP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gct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ctt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gag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ggt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ctg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gat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tta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g</w:t>
                            </w:r>
                          </w:p>
                        </w:tc>
                      </w:tr>
                      <w:tr w:rsidR="00B40196" w:rsidRPr="00824FD6" w:rsidTr="00B40196">
                        <w:trPr>
                          <w:trHeight w:val="315"/>
                        </w:trPr>
                        <w:tc>
                          <w:tcPr>
                            <w:tcW w:w="4135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B40196" w:rsidRPr="00EA6CD1" w:rsidRDefault="00B40196" w:rsidP="007C7F80">
                            <w:pPr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</w:pPr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Rop16 5’UTR FWD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B40196" w:rsidRPr="00EA6CD1" w:rsidRDefault="00B40196" w:rsidP="007C7F80">
                            <w:pPr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</w:pPr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aca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aag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acg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atg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acg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aca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agt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agg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gtg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taa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ggt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tcc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cac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c </w:t>
                            </w:r>
                          </w:p>
                        </w:tc>
                      </w:tr>
                      <w:tr w:rsidR="00B40196" w:rsidRPr="00824FD6" w:rsidTr="00B40196">
                        <w:trPr>
                          <w:trHeight w:val="315"/>
                        </w:trPr>
                        <w:tc>
                          <w:tcPr>
                            <w:tcW w:w="4135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B40196" w:rsidRPr="00EA6CD1" w:rsidRDefault="00B40196" w:rsidP="007C7F80">
                            <w:pPr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</w:pPr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Rop16 5’UTR REV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B40196" w:rsidRPr="00EA6CD1" w:rsidRDefault="00B40196" w:rsidP="007C7F80">
                            <w:pPr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</w:pP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cgt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cat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cgt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ctt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tgt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agt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cca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tcc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gat gtg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aag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aaa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gtt</w:t>
                            </w:r>
                            <w:proofErr w:type="spellEnd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EA6CD1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cgg</w:t>
                            </w:r>
                            <w:proofErr w:type="spellEnd"/>
                          </w:p>
                        </w:tc>
                      </w:tr>
                    </w:tbl>
                    <w:p w:rsidR="00B40196" w:rsidRPr="006B369A" w:rsidRDefault="00B40196" w:rsidP="00B4019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</w:txbxContent>
                </v:textbox>
                <w10:wrap type="tight"/>
              </v:shape>
            </w:pict>
          </mc:Fallback>
        </mc:AlternateContent>
      </w:r>
    </w:p>
    <w:sectPr w:rsidR="00B40196" w:rsidRPr="00EA6C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6CD1"/>
    <w:rsid w:val="001E18CE"/>
    <w:rsid w:val="00B40196"/>
    <w:rsid w:val="00EA6CD1"/>
    <w:rsid w:val="00ED4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578FD"/>
  <w15:chartTrackingRefBased/>
  <w15:docId w15:val="{B8D7CB9E-E866-4746-8D78-C885770FE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FB59CF-13EE-405F-92B3-395B520511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</Words>
  <Characters>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addha tuladhar</dc:creator>
  <cp:keywords/>
  <dc:description/>
  <cp:lastModifiedBy>shraddha tuladhar</cp:lastModifiedBy>
  <cp:revision>3</cp:revision>
  <dcterms:created xsi:type="dcterms:W3CDTF">2019-05-15T21:58:00Z</dcterms:created>
  <dcterms:modified xsi:type="dcterms:W3CDTF">2019-09-13T11:37:00Z</dcterms:modified>
</cp:coreProperties>
</file>